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150" w:leader="none"/>
        </w:tabs>
        <w:bidi w:val="0"/>
        <w:spacing w:lineRule="auto" w:line="480"/>
        <w:jc w:val="left"/>
        <w:rPr/>
      </w:pPr>
      <w:r>
        <w:rPr/>
        <w:t xml:space="preserve">At a p-value of 0.001 there are 21,097 pairs of PPI-linked processes involving 1,161 processes, 4,521 pairs of expression-linked processes involving 634 processes (q-value = 0.088) and 48,844 GI-linked processes involving 1,378 processes (q-value = 0.04). </w:t>
      </w:r>
    </w:p>
    <w:p>
      <w:pPr>
        <w:pStyle w:val="Normal"/>
        <w:bidi w:val="0"/>
        <w:spacing w:lineRule="auto" w:line="480"/>
        <w:jc w:val="left"/>
        <w:rPr/>
      </w:pPr>
      <w:r>
        <w:rPr/>
        <w:t>Only 545 processes appear in all three lists of linked processes. The numbers of pairs of PPI-linked, expression-linked, and GI-linked processes, connecting only these 545 processes, are respectively 12,600 (q-value = 0.02), 4,021 (q-value = 0.07), and 21,737 (q-value = 0.014). All the intersections between the sets of PPI-linked and expression-linked pairs of processes, between PPI-linked and GI-linked pairs of processes, and between expression-linked and GI-linked pairs of processes are many times larger than expected at random – 7.9  times, 3.5 times¸ and 5.6 times respectively (Figure S3). Moreover, the intersection between the three sets is 47 times larger than expected at random. All relevant p-values are vanishingly small.</w:t>
      </w:r>
    </w:p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9T07:21:00Z</dcterms:created>
  <dc:creator>cs</dc:creator>
  <dc:description/>
  <cp:keywords/>
  <dc:language>en-US</dc:language>
  <cp:lastModifiedBy>cs</cp:lastModifiedBy>
  <dcterms:modified xsi:type="dcterms:W3CDTF">2009-03-19T07:49:00Z</dcterms:modified>
  <cp:revision>3</cp:revision>
  <dc:subject/>
  <dc:title/>
</cp:coreProperties>
</file>